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508" w:type="dxa"/>
        <w:tblLook w:val="04A0" w:firstRow="1" w:lastRow="0" w:firstColumn="1" w:lastColumn="0" w:noHBand="0" w:noVBand="1"/>
      </w:tblPr>
      <w:tblGrid>
        <w:gridCol w:w="1227"/>
        <w:gridCol w:w="1120"/>
        <w:gridCol w:w="1120"/>
        <w:gridCol w:w="1680"/>
        <w:gridCol w:w="1680"/>
        <w:gridCol w:w="1681"/>
      </w:tblGrid>
      <w:tr w:rsidR="00F061F4" w:rsidRPr="0011138E" w14:paraId="7FFBD772" w14:textId="77777777" w:rsidTr="008471D2">
        <w:trPr>
          <w:trHeight w:val="379"/>
        </w:trPr>
        <w:tc>
          <w:tcPr>
            <w:tcW w:w="85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8E23AF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>
              <w:rPr>
                <w:rFonts w:ascii="Times New Roman" w:hAnsi="Times New Roman" w:cs="Times New Roman" w:hint="eastAsia"/>
              </w:rPr>
              <w:t xml:space="preserve"> 3: </w:t>
            </w:r>
            <w:r w:rsidRPr="00D575F9">
              <w:rPr>
                <w:rFonts w:ascii="Times New Roman" w:hAnsi="Times New Roman" w:cs="Times New Roman"/>
              </w:rPr>
              <w:t xml:space="preserve">Effect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575F9">
              <w:rPr>
                <w:rFonts w:ascii="Times New Roman" w:hAnsi="Times New Roman" w:cs="Times New Roman"/>
              </w:rPr>
              <w:t xml:space="preserve">izes of </w:t>
            </w:r>
            <w:r>
              <w:rPr>
                <w:rFonts w:ascii="Times New Roman" w:hAnsi="Times New Roman" w:cs="Times New Roman" w:hint="eastAsia"/>
              </w:rPr>
              <w:t xml:space="preserve">applied force differences across time points in </w:t>
            </w:r>
            <w:r w:rsidRPr="00D575F9">
              <w:rPr>
                <w:rFonts w:ascii="Times New Roman" w:hAnsi="Times New Roman" w:cs="Times New Roman"/>
              </w:rPr>
              <w:t xml:space="preserve">PSLR and PKE by </w:t>
            </w:r>
            <w:r>
              <w:rPr>
                <w:rFonts w:ascii="Times New Roman" w:hAnsi="Times New Roman" w:cs="Times New Roman" w:hint="eastAsia"/>
              </w:rPr>
              <w:t>sex</w:t>
            </w:r>
            <w:r w:rsidRPr="00D575F9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D575F9">
              <w:rPr>
                <w:rFonts w:ascii="Times New Roman" w:hAnsi="Times New Roman" w:cs="Times New Roman"/>
              </w:rPr>
              <w:t>ntensity</w:t>
            </w:r>
          </w:p>
        </w:tc>
      </w:tr>
      <w:tr w:rsidR="00F061F4" w:rsidRPr="0011138E" w14:paraId="0AD1E14E" w14:textId="77777777" w:rsidTr="008471D2">
        <w:trPr>
          <w:trHeight w:val="379"/>
        </w:trPr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853FC0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EB9506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C0CCCB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7D3168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DD3C51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10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5FF1F3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ost-Post10</w:t>
            </w:r>
          </w:p>
        </w:tc>
      </w:tr>
      <w:tr w:rsidR="00F061F4" w:rsidRPr="0011138E" w14:paraId="5392676B" w14:textId="77777777" w:rsidTr="008471D2">
        <w:trPr>
          <w:trHeight w:val="37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0BD21A3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SLR</w:t>
            </w:r>
          </w:p>
          <w:p w14:paraId="62C03BCF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3C36CFD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7B38D1E4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D90992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1A50F5B1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2EEE3E00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04CD5068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0</w:t>
            </w:r>
          </w:p>
        </w:tc>
      </w:tr>
      <w:tr w:rsidR="00F061F4" w:rsidRPr="0011138E" w14:paraId="7C0F8848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32965235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4BDC8907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1C036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7BC53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0746D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F3CE3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3</w:t>
            </w:r>
          </w:p>
        </w:tc>
      </w:tr>
      <w:tr w:rsidR="00F061F4" w:rsidRPr="0011138E" w14:paraId="6A9B6415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AEC3EB8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542F0FC1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C4325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28A8BA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DDA995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BF93F1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6</w:t>
            </w:r>
          </w:p>
        </w:tc>
      </w:tr>
      <w:tr w:rsidR="00F061F4" w:rsidRPr="0011138E" w14:paraId="3D30323F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665B6A2B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C04ED14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440802F7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668A63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32D7A479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15CD8BC1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097734C5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5</w:t>
            </w:r>
          </w:p>
        </w:tc>
      </w:tr>
      <w:tr w:rsidR="00F061F4" w:rsidRPr="0011138E" w14:paraId="7AAFFD6A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D047C11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30188892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C0E33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9871A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0E2B5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63A1C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</w:tr>
      <w:tr w:rsidR="00F061F4" w:rsidRPr="0011138E" w14:paraId="7CE8FE14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4C99C305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41DB65DE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FC154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087886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0491AE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55BAB9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4</w:t>
            </w:r>
          </w:p>
        </w:tc>
      </w:tr>
      <w:tr w:rsidR="00F061F4" w:rsidRPr="0011138E" w14:paraId="66208E2A" w14:textId="77777777" w:rsidTr="008471D2">
        <w:trPr>
          <w:trHeight w:val="36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1685249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KE</w:t>
            </w:r>
          </w:p>
          <w:p w14:paraId="6A29684C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1932B23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15EABD67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70CA2B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2708C4D7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16743131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028FEA6A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1</w:t>
            </w:r>
          </w:p>
        </w:tc>
      </w:tr>
      <w:tr w:rsidR="00F061F4" w:rsidRPr="0011138E" w14:paraId="0D20286F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09FAE12B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789CD50E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68142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98E88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DAAD0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E91E7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8</w:t>
            </w:r>
          </w:p>
        </w:tc>
      </w:tr>
      <w:tr w:rsidR="00F061F4" w:rsidRPr="0011138E" w14:paraId="29EB288E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25BBD1D0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316CE7D6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6DD53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65982A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8B4306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9706C2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0</w:t>
            </w:r>
          </w:p>
        </w:tc>
      </w:tr>
      <w:tr w:rsidR="00F061F4" w:rsidRPr="0011138E" w14:paraId="33364DF5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3D7F8E87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18B9AB2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43BA8DB5" w14:textId="77777777" w:rsidR="00F061F4" w:rsidRPr="0011138E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DB39EF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034A7638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</w:tcPr>
          <w:p w14:paraId="5AA60780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</w:tcPr>
          <w:p w14:paraId="2E7AAC72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3</w:t>
            </w:r>
          </w:p>
        </w:tc>
      </w:tr>
      <w:tr w:rsidR="00F061F4" w:rsidRPr="0011138E" w14:paraId="3D0EEBCE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455980DA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15B104AA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C9C97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0147C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ECBC4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BD533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3</w:t>
            </w:r>
          </w:p>
        </w:tc>
      </w:tr>
      <w:tr w:rsidR="00F061F4" w:rsidRPr="0011138E" w14:paraId="4FF1529B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0079156E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4037DD66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hideMark/>
          </w:tcPr>
          <w:p w14:paraId="3A3573FD" w14:textId="77777777" w:rsidR="00F061F4" w:rsidRPr="0011138E" w:rsidRDefault="00F061F4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</w:tcPr>
          <w:p w14:paraId="2FAF7F5D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</w:tcPr>
          <w:p w14:paraId="7AB5CD13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noWrap/>
          </w:tcPr>
          <w:p w14:paraId="2B895E3F" w14:textId="77777777" w:rsidR="00F061F4" w:rsidRPr="00331106" w:rsidRDefault="00F061F4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0A4793FB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F4"/>
    <w:rsid w:val="00025C39"/>
    <w:rsid w:val="002F08B1"/>
    <w:rsid w:val="00780801"/>
    <w:rsid w:val="00A82877"/>
    <w:rsid w:val="00AA5CF0"/>
    <w:rsid w:val="00BC6744"/>
    <w:rsid w:val="00E40887"/>
    <w:rsid w:val="00EB6096"/>
    <w:rsid w:val="00F061F4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E630AA"/>
  <w15:chartTrackingRefBased/>
  <w15:docId w15:val="{24EE4595-D3E6-445A-833C-3E78B068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1F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61F4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61F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61F4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61F4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61F4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61F4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61F4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61F4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61F4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61F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061F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061F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06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06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06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06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061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061F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061F4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06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61F4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061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61F4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061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61F4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F061F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061F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061F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061F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061F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376</Characters>
  <Application>Microsoft Office Word</Application>
  <DocSecurity>0</DocSecurity>
  <Lines>94</Lines>
  <Paragraphs>65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1:00Z</dcterms:created>
  <dcterms:modified xsi:type="dcterms:W3CDTF">2025-02-01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14a87-43c9-45d9-940b-679952c40535</vt:lpwstr>
  </property>
</Properties>
</file>